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4-18T00:00:00Z">
              <w:dateFormat w:val="M/d/yyyy"/>
              <w:lid w:val="en-US"/>
              <w:storeMappedDataAs w:val="dateTime"/>
              <w:calendar w:val="gregorian"/>
            </w:date>
          </w:sdtPr>
          <w:sdtEndPr/>
          <w:sdtContent>
            <w:tc>
              <w:tcPr>
                <w:tcW w:w="7920" w:type="dxa"/>
                <w:tcBorders>
                  <w:bottom w:val="single" w:sz="4" w:space="0" w:color="auto"/>
                </w:tcBorders>
              </w:tcPr>
              <w:p w14:paraId="72891EAB" w14:textId="5DFA5DE0" w:rsidR="00B92965" w:rsidRDefault="005955BA" w:rsidP="00B92965">
                <w:r>
                  <w:t>4/18/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A931C74" w:rsidR="00B92965" w:rsidRDefault="00E30B41" w:rsidP="00B92965">
                <w:r w:rsidRPr="00E30B41">
                  <w:t>Hiroki D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850F169" w:rsidR="00B92965" w:rsidRDefault="005955BA" w:rsidP="00B92965">
                <w:r w:rsidRPr="005955BA">
                  <w:t>The impact of public insurance on RRSO for HBOC in Japan: A nationwide data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542026AC" w:rsidR="00B92965" w:rsidRDefault="00767880" w:rsidP="00B92965">
                <w:r>
                  <w:t>JHG-24-21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3F89DAA" w:rsidR="00F52A77" w:rsidRDefault="005955B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9AB7B25" w:rsidR="00F52A77" w:rsidRDefault="005955B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25F1E04" w:rsidR="00F52A77" w:rsidRDefault="005955BA"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8AA43EB" w:rsidR="00F52A77" w:rsidRDefault="005955BA"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F41AE3D" w:rsidR="00F52A77" w:rsidRDefault="005955BA"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D05B9A" w:rsidR="00F52A77" w:rsidRDefault="005955B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084EAA5" w:rsidR="00F52A77" w:rsidRDefault="005955B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76571FF" w:rsidR="00AC2BE6" w:rsidRDefault="005955BA"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3BF9BC0" w:rsidR="00F52A77" w:rsidRDefault="005955B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293AA57" w:rsidR="00F52A77" w:rsidRDefault="005955B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8BE79B6" w:rsidR="00F52A77" w:rsidRDefault="005955B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0C8121B" w:rsidR="00F52A77" w:rsidRDefault="005955B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586E3DF" w:rsidR="00F52A77" w:rsidRDefault="005955B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FA80D7E" w:rsidR="00F52A77" w:rsidRDefault="005955B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955BA"/>
    <w:rsid w:val="005A7BB7"/>
    <w:rsid w:val="00611AF9"/>
    <w:rsid w:val="00621D7D"/>
    <w:rsid w:val="00690CF1"/>
    <w:rsid w:val="006915AC"/>
    <w:rsid w:val="0071164C"/>
    <w:rsid w:val="00764868"/>
    <w:rsid w:val="00767880"/>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30B41"/>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2</Words>
  <Characters>241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uthor</cp:lastModifiedBy>
  <cp:revision>5</cp:revision>
  <dcterms:created xsi:type="dcterms:W3CDTF">2022-12-01T15:47:00Z</dcterms:created>
  <dcterms:modified xsi:type="dcterms:W3CDTF">2024-04-18T06:36:00Z</dcterms:modified>
</cp:coreProperties>
</file>